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00" w:type="dxa"/>
        <w:jc w:val="center"/>
        <w:tblLook w:val="04A0" w:firstRow="1" w:lastRow="0" w:firstColumn="1" w:lastColumn="0" w:noHBand="0" w:noVBand="1"/>
      </w:tblPr>
      <w:tblGrid>
        <w:gridCol w:w="1332"/>
        <w:gridCol w:w="4220"/>
        <w:gridCol w:w="440"/>
        <w:gridCol w:w="941"/>
      </w:tblGrid>
      <w:tr w:rsidR="00574E69" w:rsidRPr="00574E69" w:rsidTr="00574E69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cto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42582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oistur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004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004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Ammoniu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5031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Nitrat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38651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276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3147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00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123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016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cteria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18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fungi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and early stage restoration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1337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542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oistur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6422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4975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Ammoniu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9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Nitrat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9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20343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24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9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3922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cteria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42647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fungi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riginal vegetation (U.OV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81261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3422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oistur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6422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759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Ammoniu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91176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Nitrat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6422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1716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24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5637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0049</w:t>
            </w:r>
          </w:p>
        </w:tc>
        <w:bookmarkStart w:id="0" w:name="_GoBack"/>
        <w:bookmarkEnd w:id="0"/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1716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cteria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24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fungi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re peat (D.BP)/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912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H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8442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oistur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2580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O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5457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Ammonium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123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Nitrat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00004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61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34011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Pb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19025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43628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Cu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60481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bacteria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86331</w:t>
            </w:r>
          </w:p>
        </w:tc>
      </w:tr>
      <w:tr w:rsidR="00574E69" w:rsidRPr="00574E69" w:rsidTr="00574E6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fungi_cfu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Managed/Unmanaged including bare pe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69" w:rsidRPr="00574E69" w:rsidRDefault="00574E69" w:rsidP="00574E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4E69">
              <w:rPr>
                <w:rFonts w:ascii="Calibri" w:eastAsia="Times New Roman" w:hAnsi="Calibri" w:cs="Times New Roman"/>
                <w:color w:val="000000"/>
                <w:lang w:eastAsia="en-GB"/>
              </w:rPr>
              <w:t>0.65868</w:t>
            </w:r>
          </w:p>
        </w:tc>
      </w:tr>
    </w:tbl>
    <w:p w:rsidR="006B2B78" w:rsidRDefault="006B2B78"/>
    <w:sectPr w:rsidR="006B2B78" w:rsidSect="00574E69">
      <w:pgSz w:w="11906" w:h="16838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E69"/>
    <w:rsid w:val="00574E69"/>
    <w:rsid w:val="006B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370D6F-B153-49A6-B3C7-3FF7C3FE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3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ott</dc:creator>
  <cp:keywords/>
  <dc:description/>
  <cp:lastModifiedBy>David Elliott</cp:lastModifiedBy>
  <cp:revision>1</cp:revision>
  <dcterms:created xsi:type="dcterms:W3CDTF">2015-02-10T16:17:00Z</dcterms:created>
  <dcterms:modified xsi:type="dcterms:W3CDTF">2015-02-10T16:18:00Z</dcterms:modified>
</cp:coreProperties>
</file>